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0BF90" w14:textId="77777777" w:rsidR="00167E2F" w:rsidRDefault="000439BC">
      <w:pPr>
        <w:tabs>
          <w:tab w:val="left" w:pos="2269"/>
        </w:tabs>
        <w:rPr>
          <w:rFonts w:ascii="Times New Roman" w:hAnsi="Times New Roman" w:cs="Times New Roman"/>
        </w:rPr>
      </w:pPr>
      <w:bookmarkStart w:id="0" w:name="_Hlk98695763"/>
      <w:r>
        <w:rPr>
          <w:rFonts w:ascii="Times New Roman" w:hAnsi="Times New Roman" w:cs="Times New Roman"/>
        </w:rPr>
        <w:t>Table S1 Primers used in the study.</w:t>
      </w: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6237"/>
      </w:tblGrid>
      <w:tr w:rsidR="00167E2F" w14:paraId="0A2EFE45" w14:textId="77777777"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D1C72F" w14:textId="77777777" w:rsidR="00167E2F" w:rsidRDefault="000439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pos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D3480B" w14:textId="77777777" w:rsidR="00167E2F" w:rsidRDefault="000439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62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7F8C1C" w14:textId="77777777" w:rsidR="00167E2F" w:rsidRDefault="000439B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 of Oligonucleotide (5’-3’)</w:t>
            </w:r>
          </w:p>
        </w:tc>
      </w:tr>
      <w:tr w:rsidR="00167E2F" w14:paraId="30D892FF" w14:textId="77777777">
        <w:tc>
          <w:tcPr>
            <w:tcW w:w="1526" w:type="dxa"/>
            <w:vMerge w:val="restart"/>
            <w:tcBorders>
              <w:top w:val="single" w:sz="12" w:space="0" w:color="auto"/>
            </w:tcBorders>
          </w:tcPr>
          <w:p w14:paraId="47DD465A" w14:textId="77777777" w:rsidR="00167E2F" w:rsidRDefault="000439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Ai</w:t>
            </w:r>
          </w:p>
          <w:p w14:paraId="0EE0C7C2" w14:textId="77777777" w:rsidR="00167E2F" w:rsidRDefault="000439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dsRNA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</w:tcPr>
          <w:p w14:paraId="605C27E1" w14:textId="77777777" w:rsidR="00167E2F" w:rsidRDefault="000439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</w:t>
            </w:r>
            <w:r>
              <w:rPr>
                <w:rFonts w:ascii="Times New Roman" w:hAnsi="Times New Roman" w:cs="Times New Roman"/>
              </w:rPr>
              <w:t>Sirt2</w:t>
            </w:r>
          </w:p>
        </w:tc>
        <w:tc>
          <w:tcPr>
            <w:tcW w:w="6237" w:type="dxa"/>
            <w:tcBorders>
              <w:top w:val="single" w:sz="12" w:space="0" w:color="auto"/>
            </w:tcBorders>
            <w:vAlign w:val="center"/>
          </w:tcPr>
          <w:p w14:paraId="4A72CABD" w14:textId="77777777" w:rsidR="00167E2F" w:rsidRDefault="000439B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</w:rPr>
              <w:t>taatacgactcactatagggAACTACCTCAACCACAGGCG</w:t>
            </w:r>
            <w:proofErr w:type="spellEnd"/>
          </w:p>
        </w:tc>
      </w:tr>
      <w:tr w:rsidR="00167E2F" w14:paraId="402B7F35" w14:textId="77777777">
        <w:tc>
          <w:tcPr>
            <w:tcW w:w="1526" w:type="dxa"/>
            <w:vMerge/>
            <w:vAlign w:val="center"/>
          </w:tcPr>
          <w:p w14:paraId="7F8C0E69" w14:textId="77777777" w:rsidR="00167E2F" w:rsidRDefault="00167E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3B11C0D0" w14:textId="77777777" w:rsidR="00167E2F" w:rsidRDefault="00167E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37" w:type="dxa"/>
            <w:vAlign w:val="center"/>
          </w:tcPr>
          <w:p w14:paraId="331ED058" w14:textId="77777777" w:rsidR="00167E2F" w:rsidRDefault="000439B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taatacgactcactatagggTGATGCAAATGGTTGCACTT</w:t>
            </w:r>
            <w:proofErr w:type="spellEnd"/>
          </w:p>
        </w:tc>
      </w:tr>
      <w:tr w:rsidR="00167E2F" w14:paraId="672481B3" w14:textId="77777777">
        <w:tc>
          <w:tcPr>
            <w:tcW w:w="1526" w:type="dxa"/>
            <w:vMerge/>
            <w:vAlign w:val="center"/>
          </w:tcPr>
          <w:p w14:paraId="5FBBF9C8" w14:textId="77777777" w:rsidR="00167E2F" w:rsidRDefault="00167E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</w:tcPr>
          <w:p w14:paraId="496A4C37" w14:textId="77777777" w:rsidR="00167E2F" w:rsidRDefault="000439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Bm</w:t>
            </w:r>
            <w:r>
              <w:rPr>
                <w:rFonts w:ascii="Times New Roman" w:hAnsi="Times New Roman" w:cs="Times New Roman"/>
              </w:rPr>
              <w:t>Sirt4</w:t>
            </w:r>
          </w:p>
        </w:tc>
        <w:tc>
          <w:tcPr>
            <w:tcW w:w="6237" w:type="dxa"/>
            <w:vAlign w:val="center"/>
          </w:tcPr>
          <w:p w14:paraId="0DFABCAA" w14:textId="77777777" w:rsidR="00167E2F" w:rsidRDefault="000439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taatacgactcactatagggTTCCGAAACATAAACCACCC</w:t>
            </w:r>
            <w:proofErr w:type="spellEnd"/>
          </w:p>
        </w:tc>
      </w:tr>
      <w:tr w:rsidR="00167E2F" w14:paraId="54673D1E" w14:textId="77777777">
        <w:tc>
          <w:tcPr>
            <w:tcW w:w="1526" w:type="dxa"/>
            <w:vMerge/>
            <w:vAlign w:val="center"/>
          </w:tcPr>
          <w:p w14:paraId="7E9095DA" w14:textId="77777777" w:rsidR="00167E2F" w:rsidRDefault="00167E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0BD1C6A2" w14:textId="77777777" w:rsidR="00167E2F" w:rsidRDefault="00167E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6237" w:type="dxa"/>
            <w:vAlign w:val="center"/>
          </w:tcPr>
          <w:p w14:paraId="09BDE0D7" w14:textId="77777777" w:rsidR="00167E2F" w:rsidRDefault="000439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taatacgactcactatagggTTTCAAAGGCCCTTCACACT</w:t>
            </w:r>
            <w:proofErr w:type="spellEnd"/>
          </w:p>
        </w:tc>
      </w:tr>
      <w:tr w:rsidR="00167E2F" w14:paraId="4DEF9820" w14:textId="77777777">
        <w:tc>
          <w:tcPr>
            <w:tcW w:w="1526" w:type="dxa"/>
            <w:vMerge/>
            <w:vAlign w:val="center"/>
          </w:tcPr>
          <w:p w14:paraId="17A09DC3" w14:textId="77777777" w:rsidR="00167E2F" w:rsidRDefault="00167E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</w:tcPr>
          <w:p w14:paraId="07D110F8" w14:textId="77777777" w:rsidR="00167E2F" w:rsidRDefault="000439B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</w:t>
            </w:r>
            <w:r>
              <w:rPr>
                <w:rFonts w:ascii="Times New Roman" w:hAnsi="Times New Roman" w:cs="Times New Roman"/>
              </w:rPr>
              <w:t>Sirt5</w:t>
            </w:r>
          </w:p>
        </w:tc>
        <w:tc>
          <w:tcPr>
            <w:tcW w:w="6237" w:type="dxa"/>
            <w:vAlign w:val="center"/>
          </w:tcPr>
          <w:p w14:paraId="7A84A660" w14:textId="77777777" w:rsidR="00167E2F" w:rsidRDefault="000439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taatacgactcactatagggGGAGGGCTTTGGAGGAAATA</w:t>
            </w:r>
            <w:proofErr w:type="spellEnd"/>
          </w:p>
        </w:tc>
      </w:tr>
      <w:tr w:rsidR="00167E2F" w14:paraId="2529264D" w14:textId="77777777">
        <w:tc>
          <w:tcPr>
            <w:tcW w:w="1526" w:type="dxa"/>
            <w:vMerge/>
            <w:vAlign w:val="center"/>
          </w:tcPr>
          <w:p w14:paraId="7BABE926" w14:textId="77777777" w:rsidR="00167E2F" w:rsidRDefault="00167E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0D1C5BBB" w14:textId="77777777" w:rsidR="00167E2F" w:rsidRDefault="00167E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237" w:type="dxa"/>
            <w:vAlign w:val="center"/>
          </w:tcPr>
          <w:p w14:paraId="13F7D167" w14:textId="77777777" w:rsidR="00167E2F" w:rsidRDefault="000439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taatacgactcactatagggCATTGCATGTTCAGCTGCTT</w:t>
            </w:r>
            <w:proofErr w:type="spellEnd"/>
          </w:p>
        </w:tc>
      </w:tr>
      <w:tr w:rsidR="00167E2F" w14:paraId="213AF710" w14:textId="77777777">
        <w:tc>
          <w:tcPr>
            <w:tcW w:w="1526" w:type="dxa"/>
            <w:vMerge/>
            <w:vAlign w:val="center"/>
          </w:tcPr>
          <w:p w14:paraId="36AF0F32" w14:textId="77777777" w:rsidR="00167E2F" w:rsidRDefault="00167E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</w:tcPr>
          <w:p w14:paraId="74E6C5FB" w14:textId="77777777" w:rsidR="00167E2F" w:rsidRDefault="000439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Bm</w:t>
            </w:r>
            <w:r>
              <w:rPr>
                <w:rFonts w:ascii="Times New Roman" w:hAnsi="Times New Roman" w:cs="Times New Roman"/>
              </w:rPr>
              <w:t>Sirt6</w:t>
            </w:r>
          </w:p>
        </w:tc>
        <w:tc>
          <w:tcPr>
            <w:tcW w:w="6237" w:type="dxa"/>
            <w:vAlign w:val="center"/>
          </w:tcPr>
          <w:p w14:paraId="54461FB3" w14:textId="77777777" w:rsidR="00167E2F" w:rsidRDefault="000439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taatacgactcactatagggCACACTGGAGCTGGCATAAG</w:t>
            </w:r>
            <w:proofErr w:type="spellEnd"/>
          </w:p>
        </w:tc>
      </w:tr>
      <w:tr w:rsidR="00167E2F" w14:paraId="2F08183C" w14:textId="77777777">
        <w:tc>
          <w:tcPr>
            <w:tcW w:w="1526" w:type="dxa"/>
            <w:vMerge/>
            <w:vAlign w:val="center"/>
          </w:tcPr>
          <w:p w14:paraId="6E24DCE7" w14:textId="77777777" w:rsidR="00167E2F" w:rsidRDefault="00167E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173B7DAF" w14:textId="77777777" w:rsidR="00167E2F" w:rsidRDefault="00167E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237" w:type="dxa"/>
            <w:vAlign w:val="center"/>
          </w:tcPr>
          <w:p w14:paraId="60516E7A" w14:textId="77777777" w:rsidR="00167E2F" w:rsidRDefault="000439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taatacgactcactatagggAATGCCATTCTGCCATTAGC</w:t>
            </w:r>
            <w:proofErr w:type="spellEnd"/>
          </w:p>
        </w:tc>
      </w:tr>
      <w:tr w:rsidR="00167E2F" w14:paraId="3FE95E9D" w14:textId="77777777">
        <w:tc>
          <w:tcPr>
            <w:tcW w:w="1526" w:type="dxa"/>
            <w:vMerge/>
            <w:vAlign w:val="center"/>
          </w:tcPr>
          <w:p w14:paraId="64968E6F" w14:textId="77777777" w:rsidR="00167E2F" w:rsidRDefault="00167E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</w:tcPr>
          <w:p w14:paraId="7EE333F4" w14:textId="77777777" w:rsidR="00167E2F" w:rsidRDefault="000439BC">
            <w:pPr>
              <w:widowControl/>
              <w:ind w:firstLineChars="150" w:firstLine="315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sRed</w:t>
            </w:r>
            <w:proofErr w:type="spellEnd"/>
          </w:p>
        </w:tc>
        <w:tc>
          <w:tcPr>
            <w:tcW w:w="6237" w:type="dxa"/>
            <w:vAlign w:val="center"/>
          </w:tcPr>
          <w:p w14:paraId="6D4D0C9A" w14:textId="77777777" w:rsidR="00167E2F" w:rsidRDefault="000439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aatacgactcactatagggGAAGCTGAAGGTGACCAAGG</w:t>
            </w:r>
            <w:proofErr w:type="spellEnd"/>
          </w:p>
        </w:tc>
      </w:tr>
      <w:tr w:rsidR="00167E2F" w14:paraId="560F9BA7" w14:textId="77777777">
        <w:tc>
          <w:tcPr>
            <w:tcW w:w="1526" w:type="dxa"/>
            <w:vMerge/>
            <w:vAlign w:val="center"/>
          </w:tcPr>
          <w:p w14:paraId="76DF91D0" w14:textId="77777777" w:rsidR="00167E2F" w:rsidRDefault="00167E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79E9BE29" w14:textId="77777777" w:rsidR="00167E2F" w:rsidRDefault="00167E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237" w:type="dxa"/>
            <w:vAlign w:val="center"/>
          </w:tcPr>
          <w:p w14:paraId="173136CA" w14:textId="77777777" w:rsidR="00167E2F" w:rsidRDefault="000439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taatacgactcactatagggTGGTGTAGTCCTCGTTGTGG</w:t>
            </w:r>
            <w:proofErr w:type="spellEnd"/>
          </w:p>
        </w:tc>
      </w:tr>
      <w:tr w:rsidR="00167E2F" w14:paraId="3A76D3EC" w14:textId="77777777">
        <w:tc>
          <w:tcPr>
            <w:tcW w:w="1526" w:type="dxa"/>
            <w:vMerge w:val="restart"/>
          </w:tcPr>
          <w:p w14:paraId="2FD33F51" w14:textId="77777777" w:rsidR="00167E2F" w:rsidRDefault="000439B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RT</w:t>
            </w:r>
            <w:proofErr w:type="spellEnd"/>
            <w:r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1276" w:type="dxa"/>
            <w:vMerge w:val="restart"/>
          </w:tcPr>
          <w:p w14:paraId="5630E49C" w14:textId="77777777" w:rsidR="00167E2F" w:rsidRDefault="000439BC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</w:rPr>
            </w:pPr>
            <w:r>
              <w:rPr>
                <w:rFonts w:ascii="Times New Roman" w:hAnsi="Times New Roman" w:cs="Times New Roman" w:hint="eastAsia"/>
              </w:rPr>
              <w:t>Bm</w:t>
            </w:r>
            <w:r>
              <w:rPr>
                <w:rFonts w:ascii="Times New Roman" w:hAnsi="Times New Roman" w:cs="Times New Roman"/>
              </w:rPr>
              <w:t>Sirt2</w:t>
            </w:r>
          </w:p>
        </w:tc>
        <w:tc>
          <w:tcPr>
            <w:tcW w:w="6237" w:type="dxa"/>
            <w:vAlign w:val="center"/>
          </w:tcPr>
          <w:p w14:paraId="2CBF1AE0" w14:textId="77777777" w:rsidR="00167E2F" w:rsidRDefault="000439BC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eastAsia="DengXian" w:hAnsi="Times New Roman" w:cs="Times New Roman"/>
                <w:color w:val="222222"/>
              </w:rPr>
              <w:t>ATTCGCCTCCCGGAAAAAGT</w:t>
            </w:r>
          </w:p>
        </w:tc>
      </w:tr>
      <w:tr w:rsidR="00167E2F" w14:paraId="62DA97B7" w14:textId="77777777">
        <w:tc>
          <w:tcPr>
            <w:tcW w:w="1526" w:type="dxa"/>
            <w:vMerge/>
            <w:vAlign w:val="center"/>
          </w:tcPr>
          <w:p w14:paraId="7BACE8AF" w14:textId="77777777" w:rsidR="00167E2F" w:rsidRDefault="00167E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33678D9E" w14:textId="77777777" w:rsidR="00167E2F" w:rsidRDefault="00167E2F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</w:rPr>
            </w:pPr>
          </w:p>
        </w:tc>
        <w:tc>
          <w:tcPr>
            <w:tcW w:w="6237" w:type="dxa"/>
            <w:vAlign w:val="center"/>
          </w:tcPr>
          <w:p w14:paraId="26B0AC9C" w14:textId="77777777" w:rsidR="00167E2F" w:rsidRDefault="000439BC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eastAsia="DengXian" w:hAnsi="Times New Roman" w:cs="Times New Roman"/>
                <w:color w:val="222222"/>
              </w:rPr>
              <w:t>AGTTGTTGGCGGGACATTCT</w:t>
            </w:r>
          </w:p>
        </w:tc>
      </w:tr>
      <w:tr w:rsidR="00167E2F" w14:paraId="09FDFFBC" w14:textId="77777777">
        <w:tc>
          <w:tcPr>
            <w:tcW w:w="1526" w:type="dxa"/>
            <w:vMerge/>
            <w:vAlign w:val="center"/>
          </w:tcPr>
          <w:p w14:paraId="76FB2669" w14:textId="77777777" w:rsidR="00167E2F" w:rsidRDefault="00167E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</w:tcPr>
          <w:p w14:paraId="1BFD8FAB" w14:textId="77777777" w:rsidR="00167E2F" w:rsidRDefault="000439BC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</w:rPr>
            </w:pPr>
            <w:r>
              <w:rPr>
                <w:rFonts w:ascii="Times New Roman" w:hAnsi="Times New Roman" w:cs="Times New Roman" w:hint="eastAsia"/>
              </w:rPr>
              <w:t>Bm</w:t>
            </w:r>
            <w:r>
              <w:rPr>
                <w:rFonts w:ascii="Times New Roman" w:hAnsi="Times New Roman" w:cs="Times New Roman"/>
              </w:rPr>
              <w:t>Sirt4</w:t>
            </w:r>
          </w:p>
        </w:tc>
        <w:tc>
          <w:tcPr>
            <w:tcW w:w="6237" w:type="dxa"/>
            <w:vAlign w:val="center"/>
          </w:tcPr>
          <w:p w14:paraId="697D60F8" w14:textId="77777777" w:rsidR="00167E2F" w:rsidRDefault="000439BC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eastAsia="DengXian" w:hAnsi="Times New Roman" w:cs="Times New Roman"/>
                <w:color w:val="222222"/>
              </w:rPr>
              <w:t>TCGCGTGGAACAAGTCAGAA</w:t>
            </w:r>
          </w:p>
        </w:tc>
      </w:tr>
      <w:tr w:rsidR="00167E2F" w14:paraId="67C8ABB7" w14:textId="77777777">
        <w:tc>
          <w:tcPr>
            <w:tcW w:w="1526" w:type="dxa"/>
            <w:vMerge/>
            <w:vAlign w:val="center"/>
          </w:tcPr>
          <w:p w14:paraId="70488983" w14:textId="77777777" w:rsidR="00167E2F" w:rsidRDefault="00167E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29D06BF7" w14:textId="77777777" w:rsidR="00167E2F" w:rsidRDefault="00167E2F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</w:rPr>
            </w:pPr>
          </w:p>
        </w:tc>
        <w:tc>
          <w:tcPr>
            <w:tcW w:w="6237" w:type="dxa"/>
            <w:vAlign w:val="center"/>
          </w:tcPr>
          <w:p w14:paraId="3BCAA27F" w14:textId="77777777" w:rsidR="00167E2F" w:rsidRDefault="000439BC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eastAsia="DengXian" w:hAnsi="Times New Roman" w:cs="Times New Roman"/>
                <w:color w:val="222222"/>
              </w:rPr>
              <w:t>AAACTGTGAGGCTTGATCCCA</w:t>
            </w:r>
          </w:p>
        </w:tc>
      </w:tr>
      <w:tr w:rsidR="00167E2F" w14:paraId="6CC0CCBA" w14:textId="77777777">
        <w:tc>
          <w:tcPr>
            <w:tcW w:w="1526" w:type="dxa"/>
            <w:vMerge/>
            <w:vAlign w:val="center"/>
          </w:tcPr>
          <w:p w14:paraId="1870738F" w14:textId="77777777" w:rsidR="00167E2F" w:rsidRDefault="00167E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</w:tcPr>
          <w:p w14:paraId="2D0DF3E4" w14:textId="77777777" w:rsidR="00167E2F" w:rsidRDefault="000439BC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</w:rPr>
            </w:pPr>
            <w:r>
              <w:rPr>
                <w:rFonts w:ascii="Times New Roman" w:hAnsi="Times New Roman" w:cs="Times New Roman" w:hint="eastAsia"/>
              </w:rPr>
              <w:t>Bm</w:t>
            </w:r>
            <w:r>
              <w:rPr>
                <w:rFonts w:ascii="Times New Roman" w:hAnsi="Times New Roman" w:cs="Times New Roman"/>
              </w:rPr>
              <w:t>Sirt5</w:t>
            </w:r>
          </w:p>
        </w:tc>
        <w:tc>
          <w:tcPr>
            <w:tcW w:w="6237" w:type="dxa"/>
            <w:vAlign w:val="center"/>
          </w:tcPr>
          <w:p w14:paraId="0B523B7C" w14:textId="77777777" w:rsidR="00167E2F" w:rsidRDefault="000439BC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eastAsia="DengXian" w:hAnsi="Times New Roman" w:cs="Times New Roman"/>
                <w:color w:val="222222"/>
              </w:rPr>
              <w:t>TCAGTGGTATATCCTGCGGC</w:t>
            </w:r>
          </w:p>
        </w:tc>
      </w:tr>
      <w:tr w:rsidR="00167E2F" w14:paraId="79558C69" w14:textId="77777777">
        <w:tc>
          <w:tcPr>
            <w:tcW w:w="1526" w:type="dxa"/>
            <w:vMerge/>
            <w:vAlign w:val="center"/>
          </w:tcPr>
          <w:p w14:paraId="3B7ADCC1" w14:textId="77777777" w:rsidR="00167E2F" w:rsidRDefault="00167E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7373A237" w14:textId="77777777" w:rsidR="00167E2F" w:rsidRDefault="00167E2F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</w:rPr>
            </w:pPr>
          </w:p>
        </w:tc>
        <w:tc>
          <w:tcPr>
            <w:tcW w:w="6237" w:type="dxa"/>
            <w:vAlign w:val="center"/>
          </w:tcPr>
          <w:p w14:paraId="36230A79" w14:textId="77777777" w:rsidR="00167E2F" w:rsidRDefault="000439BC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eastAsia="DengXian" w:hAnsi="Times New Roman" w:cs="Times New Roman"/>
                <w:color w:val="222222"/>
              </w:rPr>
              <w:t>GTGGCCGGTGTTGGTTCTAT</w:t>
            </w:r>
          </w:p>
        </w:tc>
      </w:tr>
      <w:tr w:rsidR="00167E2F" w14:paraId="3C00DC6B" w14:textId="77777777">
        <w:tc>
          <w:tcPr>
            <w:tcW w:w="1526" w:type="dxa"/>
            <w:vMerge/>
            <w:vAlign w:val="center"/>
          </w:tcPr>
          <w:p w14:paraId="61F88AC8" w14:textId="77777777" w:rsidR="00167E2F" w:rsidRDefault="00167E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</w:tcPr>
          <w:p w14:paraId="16F11791" w14:textId="77777777" w:rsidR="00167E2F" w:rsidRDefault="000439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Bm</w:t>
            </w:r>
            <w:r>
              <w:rPr>
                <w:rFonts w:ascii="Times New Roman" w:hAnsi="Times New Roman" w:cs="Times New Roman"/>
              </w:rPr>
              <w:t>Sirt6</w:t>
            </w:r>
          </w:p>
        </w:tc>
        <w:tc>
          <w:tcPr>
            <w:tcW w:w="6237" w:type="dxa"/>
            <w:vAlign w:val="center"/>
          </w:tcPr>
          <w:p w14:paraId="3A21C149" w14:textId="77777777" w:rsidR="00167E2F" w:rsidRDefault="000439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eastAsia="DengXian" w:hAnsi="Times New Roman" w:cs="Times New Roman"/>
                <w:color w:val="000000"/>
              </w:rPr>
              <w:t>TGAGCATATGTCTAGGTACAACACT</w:t>
            </w:r>
          </w:p>
        </w:tc>
      </w:tr>
      <w:tr w:rsidR="00167E2F" w14:paraId="6BEC60EE" w14:textId="77777777">
        <w:tc>
          <w:tcPr>
            <w:tcW w:w="1526" w:type="dxa"/>
            <w:vMerge/>
            <w:vAlign w:val="center"/>
          </w:tcPr>
          <w:p w14:paraId="0814D8FB" w14:textId="77777777" w:rsidR="00167E2F" w:rsidRDefault="00167E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22D4BC13" w14:textId="77777777" w:rsidR="00167E2F" w:rsidRDefault="00167E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237" w:type="dxa"/>
            <w:vAlign w:val="center"/>
          </w:tcPr>
          <w:p w14:paraId="563FE2CB" w14:textId="77777777" w:rsidR="00167E2F" w:rsidRDefault="000439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eastAsia="DengXian" w:hAnsi="Times New Roman" w:cs="Times New Roman"/>
                <w:color w:val="000000"/>
              </w:rPr>
              <w:t>CATGTTTTGTTGGTTGTAGGTTGC</w:t>
            </w:r>
          </w:p>
        </w:tc>
      </w:tr>
      <w:tr w:rsidR="00167E2F" w14:paraId="1BD2D6CE" w14:textId="77777777">
        <w:tc>
          <w:tcPr>
            <w:tcW w:w="1526" w:type="dxa"/>
            <w:vMerge/>
            <w:vAlign w:val="center"/>
          </w:tcPr>
          <w:p w14:paraId="664F8CD6" w14:textId="77777777" w:rsidR="00167E2F" w:rsidRDefault="00167E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</w:tcPr>
          <w:p w14:paraId="14DAC9AF" w14:textId="77777777" w:rsidR="00167E2F" w:rsidRDefault="000439BC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</w:rPr>
            </w:pPr>
            <w:r>
              <w:rPr>
                <w:rFonts w:ascii="Times New Roman" w:hAnsi="Times New Roman" w:cs="Times New Roman"/>
              </w:rPr>
              <w:t>Rp49</w:t>
            </w:r>
          </w:p>
        </w:tc>
        <w:tc>
          <w:tcPr>
            <w:tcW w:w="6237" w:type="dxa"/>
            <w:vAlign w:val="center"/>
          </w:tcPr>
          <w:p w14:paraId="2877ED2E" w14:textId="77777777" w:rsidR="00167E2F" w:rsidRDefault="000439B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CAGGCGGTTCAAGGGTCAATAC</w:t>
            </w:r>
          </w:p>
        </w:tc>
      </w:tr>
      <w:tr w:rsidR="00167E2F" w14:paraId="5A07B11F" w14:textId="77777777">
        <w:tc>
          <w:tcPr>
            <w:tcW w:w="1526" w:type="dxa"/>
            <w:vMerge/>
            <w:vAlign w:val="center"/>
          </w:tcPr>
          <w:p w14:paraId="02874F31" w14:textId="77777777" w:rsidR="00167E2F" w:rsidRDefault="00167E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1BF5C0AD" w14:textId="77777777" w:rsidR="00167E2F" w:rsidRDefault="00167E2F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</w:rPr>
            </w:pPr>
          </w:p>
        </w:tc>
        <w:tc>
          <w:tcPr>
            <w:tcW w:w="6237" w:type="dxa"/>
            <w:vAlign w:val="center"/>
          </w:tcPr>
          <w:p w14:paraId="3DED7754" w14:textId="77777777" w:rsidR="00167E2F" w:rsidRDefault="000439B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TGCTGGGCTCTTTCCACGA</w:t>
            </w:r>
          </w:p>
        </w:tc>
      </w:tr>
      <w:tr w:rsidR="00167E2F" w14:paraId="55CF5838" w14:textId="77777777">
        <w:tc>
          <w:tcPr>
            <w:tcW w:w="1526" w:type="dxa"/>
            <w:vMerge/>
            <w:vAlign w:val="center"/>
          </w:tcPr>
          <w:p w14:paraId="7422E9C5" w14:textId="77777777" w:rsidR="00167E2F" w:rsidRDefault="00167E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</w:tcPr>
          <w:p w14:paraId="7A6F1FE7" w14:textId="77777777" w:rsidR="00167E2F" w:rsidRDefault="000439BC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</w:rPr>
            </w:pPr>
            <w:r>
              <w:rPr>
                <w:rFonts w:ascii="Times New Roman" w:hAnsi="Times New Roman" w:cs="Times New Roman"/>
              </w:rPr>
              <w:t>Vp39</w:t>
            </w:r>
          </w:p>
        </w:tc>
        <w:tc>
          <w:tcPr>
            <w:tcW w:w="6237" w:type="dxa"/>
            <w:vAlign w:val="center"/>
          </w:tcPr>
          <w:p w14:paraId="1427CC25" w14:textId="77777777" w:rsidR="00167E2F" w:rsidRDefault="000439B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CTAATGCCCGTGGGTATGG</w:t>
            </w:r>
          </w:p>
        </w:tc>
      </w:tr>
      <w:tr w:rsidR="00167E2F" w14:paraId="0873CC46" w14:textId="77777777">
        <w:tc>
          <w:tcPr>
            <w:tcW w:w="1526" w:type="dxa"/>
            <w:vMerge/>
            <w:vAlign w:val="center"/>
          </w:tcPr>
          <w:p w14:paraId="0E783FB4" w14:textId="77777777" w:rsidR="00167E2F" w:rsidRDefault="00167E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36308A53" w14:textId="77777777" w:rsidR="00167E2F" w:rsidRDefault="00167E2F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</w:rPr>
            </w:pPr>
          </w:p>
        </w:tc>
        <w:tc>
          <w:tcPr>
            <w:tcW w:w="6237" w:type="dxa"/>
            <w:vAlign w:val="center"/>
          </w:tcPr>
          <w:p w14:paraId="7F3752E3" w14:textId="77777777" w:rsidR="00167E2F" w:rsidRDefault="000439B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TTGATGAGGTGGCTGTTGC</w:t>
            </w:r>
          </w:p>
        </w:tc>
      </w:tr>
      <w:tr w:rsidR="00167E2F" w14:paraId="011839B4" w14:textId="77777777">
        <w:tc>
          <w:tcPr>
            <w:tcW w:w="1526" w:type="dxa"/>
            <w:vMerge/>
            <w:vAlign w:val="center"/>
          </w:tcPr>
          <w:p w14:paraId="5D704C01" w14:textId="77777777" w:rsidR="00167E2F" w:rsidRDefault="00167E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</w:tcPr>
          <w:p w14:paraId="3820B381" w14:textId="77777777" w:rsidR="00167E2F" w:rsidRDefault="000439BC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Bm</w:t>
            </w:r>
            <w:r>
              <w:rPr>
                <w:rFonts w:ascii="Times New Roman" w:hAnsi="Times New Roman" w:cs="Times New Roman"/>
              </w:rPr>
              <w:t>Relish</w:t>
            </w:r>
            <w:proofErr w:type="spellEnd"/>
          </w:p>
        </w:tc>
        <w:tc>
          <w:tcPr>
            <w:tcW w:w="6237" w:type="dxa"/>
            <w:vAlign w:val="center"/>
          </w:tcPr>
          <w:p w14:paraId="59934057" w14:textId="77777777" w:rsidR="00167E2F" w:rsidRDefault="000439B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TTCGGTGGAATGGGTATCAT</w:t>
            </w:r>
          </w:p>
        </w:tc>
      </w:tr>
      <w:tr w:rsidR="00167E2F" w14:paraId="44DF3582" w14:textId="77777777">
        <w:tc>
          <w:tcPr>
            <w:tcW w:w="1526" w:type="dxa"/>
            <w:vMerge/>
            <w:vAlign w:val="center"/>
          </w:tcPr>
          <w:p w14:paraId="196A57AE" w14:textId="77777777" w:rsidR="00167E2F" w:rsidRDefault="00167E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1FB264E9" w14:textId="77777777" w:rsidR="00167E2F" w:rsidRDefault="00167E2F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37" w:type="dxa"/>
            <w:vAlign w:val="center"/>
          </w:tcPr>
          <w:p w14:paraId="19D6148D" w14:textId="77777777" w:rsidR="00167E2F" w:rsidRDefault="000439B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GCTGAACTTCAAACGCACAA</w:t>
            </w:r>
          </w:p>
        </w:tc>
      </w:tr>
      <w:tr w:rsidR="00167E2F" w14:paraId="00FE2C2A" w14:textId="77777777">
        <w:tc>
          <w:tcPr>
            <w:tcW w:w="1526" w:type="dxa"/>
            <w:vMerge/>
            <w:vAlign w:val="center"/>
          </w:tcPr>
          <w:p w14:paraId="42149AF9" w14:textId="77777777" w:rsidR="00167E2F" w:rsidRDefault="00167E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</w:tcPr>
          <w:p w14:paraId="2B8A236A" w14:textId="77777777" w:rsidR="00167E2F" w:rsidRDefault="000439BC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Bm</w:t>
            </w:r>
            <w:r>
              <w:rPr>
                <w:rFonts w:ascii="Times New Roman" w:hAnsi="Times New Roman" w:cs="Times New Roman"/>
              </w:rPr>
              <w:t>CecA</w:t>
            </w:r>
            <w:proofErr w:type="spellEnd"/>
          </w:p>
        </w:tc>
        <w:tc>
          <w:tcPr>
            <w:tcW w:w="6237" w:type="dxa"/>
            <w:vAlign w:val="center"/>
          </w:tcPr>
          <w:p w14:paraId="6D7D74FE" w14:textId="77777777" w:rsidR="00167E2F" w:rsidRDefault="000439B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GCCCAGGTGGAAACTCTTCA</w:t>
            </w:r>
          </w:p>
        </w:tc>
      </w:tr>
      <w:tr w:rsidR="00167E2F" w14:paraId="1536167F" w14:textId="77777777">
        <w:tc>
          <w:tcPr>
            <w:tcW w:w="1526" w:type="dxa"/>
            <w:vMerge/>
            <w:vAlign w:val="center"/>
          </w:tcPr>
          <w:p w14:paraId="31F0EC59" w14:textId="77777777" w:rsidR="00167E2F" w:rsidRDefault="00167E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02A7E8CE" w14:textId="77777777" w:rsidR="00167E2F" w:rsidRDefault="00167E2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237" w:type="dxa"/>
            <w:vAlign w:val="center"/>
          </w:tcPr>
          <w:p w14:paraId="7E9AD6F9" w14:textId="77777777" w:rsidR="00167E2F" w:rsidRDefault="000439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eastAsia="DengXian" w:hAnsi="Times New Roman" w:cs="Times New Roman"/>
                <w:color w:val="222222"/>
                <w:sz w:val="20"/>
                <w:szCs w:val="20"/>
              </w:rPr>
              <w:t>GCTTGCCCTATGACGGCTAT</w:t>
            </w:r>
          </w:p>
        </w:tc>
      </w:tr>
      <w:tr w:rsidR="00167E2F" w14:paraId="211AD649" w14:textId="77777777">
        <w:tc>
          <w:tcPr>
            <w:tcW w:w="1526" w:type="dxa"/>
            <w:vMerge/>
            <w:vAlign w:val="center"/>
          </w:tcPr>
          <w:p w14:paraId="5709B4AB" w14:textId="77777777" w:rsidR="00167E2F" w:rsidRDefault="00167E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</w:tcPr>
          <w:p w14:paraId="2A64D63F" w14:textId="77777777" w:rsidR="00167E2F" w:rsidRDefault="000439B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Bm</w:t>
            </w:r>
            <w:r>
              <w:rPr>
                <w:rFonts w:ascii="Times New Roman" w:hAnsi="Times New Roman" w:cs="Times New Roman"/>
              </w:rPr>
              <w:t>CecB</w:t>
            </w:r>
            <w:proofErr w:type="spellEnd"/>
          </w:p>
        </w:tc>
        <w:tc>
          <w:tcPr>
            <w:tcW w:w="6237" w:type="dxa"/>
            <w:vAlign w:val="center"/>
          </w:tcPr>
          <w:p w14:paraId="797BE55B" w14:textId="77777777" w:rsidR="00167E2F" w:rsidRDefault="000439B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ATCCTTCGTCTTCGCTCTGG</w:t>
            </w:r>
          </w:p>
        </w:tc>
      </w:tr>
      <w:tr w:rsidR="00167E2F" w14:paraId="1E11E5D8" w14:textId="77777777">
        <w:tc>
          <w:tcPr>
            <w:tcW w:w="1526" w:type="dxa"/>
            <w:vMerge/>
            <w:vAlign w:val="center"/>
          </w:tcPr>
          <w:p w14:paraId="1D9B7CAC" w14:textId="77777777" w:rsidR="00167E2F" w:rsidRDefault="00167E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710A9744" w14:textId="77777777" w:rsidR="00167E2F" w:rsidRDefault="00167E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37" w:type="dxa"/>
            <w:vAlign w:val="center"/>
          </w:tcPr>
          <w:p w14:paraId="3E5A022A" w14:textId="77777777" w:rsidR="00167E2F" w:rsidRDefault="000439B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ACGGATGTTCCTGCCCATTT</w:t>
            </w:r>
          </w:p>
        </w:tc>
      </w:tr>
      <w:tr w:rsidR="00167E2F" w14:paraId="79DA3850" w14:textId="77777777">
        <w:tc>
          <w:tcPr>
            <w:tcW w:w="1526" w:type="dxa"/>
            <w:vMerge w:val="restart"/>
            <w:vAlign w:val="center"/>
          </w:tcPr>
          <w:p w14:paraId="2FAB481E" w14:textId="77777777" w:rsidR="00167E2F" w:rsidRDefault="000439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PCR</w:t>
            </w:r>
          </w:p>
        </w:tc>
        <w:tc>
          <w:tcPr>
            <w:tcW w:w="1276" w:type="dxa"/>
            <w:vMerge w:val="restart"/>
          </w:tcPr>
          <w:p w14:paraId="58FA66A9" w14:textId="77777777" w:rsidR="00167E2F" w:rsidRDefault="000439B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</w:t>
            </w:r>
            <w:r>
              <w:rPr>
                <w:rFonts w:ascii="Times New Roman" w:hAnsi="Times New Roman" w:cs="Times New Roman"/>
              </w:rPr>
              <w:t>Sirt7</w:t>
            </w:r>
          </w:p>
        </w:tc>
        <w:tc>
          <w:tcPr>
            <w:tcW w:w="6237" w:type="dxa"/>
            <w:vAlign w:val="center"/>
          </w:tcPr>
          <w:p w14:paraId="19415157" w14:textId="77777777" w:rsidR="00167E2F" w:rsidRDefault="000439B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eastAsia="DengXian" w:hAnsi="Times New Roman" w:cs="Times New Roman"/>
                <w:color w:val="000000"/>
              </w:rPr>
              <w:t>ACACTGATGCATCTTCCCCA</w:t>
            </w:r>
          </w:p>
        </w:tc>
      </w:tr>
      <w:tr w:rsidR="00167E2F" w14:paraId="12DEF4F4" w14:textId="77777777">
        <w:tc>
          <w:tcPr>
            <w:tcW w:w="1526" w:type="dxa"/>
            <w:vMerge/>
            <w:vAlign w:val="center"/>
          </w:tcPr>
          <w:p w14:paraId="43AF60BB" w14:textId="77777777" w:rsidR="00167E2F" w:rsidRDefault="00167E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3A1EAF97" w14:textId="77777777" w:rsidR="00167E2F" w:rsidRDefault="00167E2F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37" w:type="dxa"/>
            <w:vAlign w:val="center"/>
          </w:tcPr>
          <w:p w14:paraId="4642FC89" w14:textId="77777777" w:rsidR="00167E2F" w:rsidRDefault="000439B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eastAsia="DengXian" w:hAnsi="Times New Roman" w:cs="Times New Roman"/>
                <w:color w:val="222222"/>
              </w:rPr>
              <w:t>AACCGATCTGCTAGCCTCCT</w:t>
            </w:r>
          </w:p>
        </w:tc>
      </w:tr>
      <w:tr w:rsidR="00167E2F" w14:paraId="04A48B9F" w14:textId="77777777">
        <w:tc>
          <w:tcPr>
            <w:tcW w:w="1526" w:type="dxa"/>
            <w:vMerge w:val="restart"/>
          </w:tcPr>
          <w:p w14:paraId="0E67FEAC" w14:textId="77777777" w:rsidR="00167E2F" w:rsidRDefault="000439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-</w:t>
            </w:r>
          </w:p>
          <w:p w14:paraId="46A1D1A5" w14:textId="77777777" w:rsidR="00167E2F" w:rsidRDefault="000439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ression</w:t>
            </w:r>
          </w:p>
        </w:tc>
        <w:tc>
          <w:tcPr>
            <w:tcW w:w="1276" w:type="dxa"/>
            <w:vMerge w:val="restart"/>
          </w:tcPr>
          <w:p w14:paraId="48F47385" w14:textId="77777777" w:rsidR="00167E2F" w:rsidRDefault="000439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Bm</w:t>
            </w:r>
            <w:r>
              <w:rPr>
                <w:rFonts w:ascii="Times New Roman" w:hAnsi="Times New Roman" w:cs="Times New Roman"/>
              </w:rPr>
              <w:t>Sirt5</w:t>
            </w:r>
          </w:p>
          <w:p w14:paraId="65008138" w14:textId="77777777" w:rsidR="00167E2F" w:rsidRDefault="00167E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6237" w:type="dxa"/>
            <w:vAlign w:val="center"/>
          </w:tcPr>
          <w:p w14:paraId="5F6A1B42" w14:textId="77777777" w:rsidR="00167E2F" w:rsidRDefault="000439BC">
            <w:pPr>
              <w:widowControl/>
              <w:wordWrap w:val="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eastAsia="DengXian" w:hAnsi="Times New Roman" w:cs="Times New Roman"/>
                <w:color w:val="000000"/>
                <w:u w:val="double"/>
              </w:rPr>
              <w:t>GAGCTC</w:t>
            </w:r>
            <w:r>
              <w:rPr>
                <w:rFonts w:ascii="Times New Roman" w:eastAsia="DengXian" w:hAnsi="Times New Roman" w:cs="Times New Roman"/>
                <w:color w:val="000000"/>
              </w:rPr>
              <w:t>ATGTACCCATACGACGTCCCAGACTACGCTAGTTCAAGACAAT</w:t>
            </w:r>
          </w:p>
        </w:tc>
      </w:tr>
      <w:tr w:rsidR="00167E2F" w:rsidRPr="007C1202" w14:paraId="4FE5E66C" w14:textId="77777777">
        <w:tc>
          <w:tcPr>
            <w:tcW w:w="1526" w:type="dxa"/>
            <w:vMerge/>
            <w:tcBorders>
              <w:bottom w:val="single" w:sz="12" w:space="0" w:color="auto"/>
            </w:tcBorders>
            <w:vAlign w:val="center"/>
          </w:tcPr>
          <w:p w14:paraId="378D01AB" w14:textId="77777777" w:rsidR="00167E2F" w:rsidRDefault="00167E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</w:tcPr>
          <w:p w14:paraId="3785CBB9" w14:textId="77777777" w:rsidR="00167E2F" w:rsidRDefault="00167E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6237" w:type="dxa"/>
            <w:tcBorders>
              <w:bottom w:val="single" w:sz="12" w:space="0" w:color="auto"/>
            </w:tcBorders>
            <w:vAlign w:val="center"/>
          </w:tcPr>
          <w:p w14:paraId="22E54071" w14:textId="77777777" w:rsidR="00167E2F" w:rsidRPr="007C1202" w:rsidRDefault="000439BC">
            <w:pPr>
              <w:widowControl/>
              <w:wordWrap w:val="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1202">
              <w:rPr>
                <w:rFonts w:ascii="Times New Roman" w:hAnsi="Times New Roman" w:cs="Times New Roman"/>
              </w:rPr>
              <w:t xml:space="preserve">R: </w:t>
            </w:r>
            <w:r w:rsidRPr="007C1202">
              <w:rPr>
                <w:rFonts w:ascii="Times New Roman" w:eastAsia="DengXian" w:hAnsi="Times New Roman" w:cs="Times New Roman"/>
                <w:color w:val="000000"/>
                <w:u w:val="double"/>
              </w:rPr>
              <w:t>GTCGAC</w:t>
            </w:r>
            <w:r w:rsidRPr="007C1202">
              <w:rPr>
                <w:rFonts w:ascii="Times New Roman" w:eastAsia="DengXian" w:hAnsi="Times New Roman" w:cs="Times New Roman"/>
                <w:color w:val="000000"/>
              </w:rPr>
              <w:t>CTA</w:t>
            </w:r>
            <w:r w:rsidRPr="007C1202">
              <w:rPr>
                <w:rFonts w:ascii="Times New Roman" w:eastAsia="DengXian" w:hAnsi="Times New Roman" w:cs="Times New Roman"/>
                <w:color w:val="000000"/>
                <w:u w:val="wave"/>
              </w:rPr>
              <w:t>CTTATCGTCGTCATCCTTGTAATCGATCTTATCGTCGTCATCCTTGTAATCTCCCTTATCGTCGTCATCCTTGTAATC</w:t>
            </w:r>
            <w:r w:rsidRPr="007C1202">
              <w:rPr>
                <w:rFonts w:ascii="Times New Roman" w:eastAsia="DengXian" w:hAnsi="Times New Roman" w:cs="Times New Roman"/>
                <w:color w:val="000000"/>
              </w:rPr>
              <w:t>ATCAGCCAGTGCTTGTGG</w:t>
            </w:r>
          </w:p>
        </w:tc>
      </w:tr>
    </w:tbl>
    <w:bookmarkEnd w:id="0"/>
    <w:p w14:paraId="41C59FFD" w14:textId="2150C5BF" w:rsidR="00167E2F" w:rsidRPr="007C1202" w:rsidRDefault="000439BC">
      <w:pPr>
        <w:rPr>
          <w:rFonts w:ascii="Times New Roman" w:hAnsi="Times New Roman" w:cs="Times New Roman"/>
        </w:rPr>
      </w:pPr>
      <w:r w:rsidRPr="007C1202">
        <w:rPr>
          <w:rFonts w:ascii="Times New Roman" w:hAnsi="Times New Roman" w:cs="Times New Roman"/>
        </w:rPr>
        <w:t xml:space="preserve">The underline represents </w:t>
      </w:r>
      <w:r w:rsidRPr="007C1202">
        <w:rPr>
          <w:rFonts w:ascii="Times New Roman" w:hAnsi="Times New Roman" w:cs="Times New Roman"/>
          <w:i/>
          <w:iCs/>
        </w:rPr>
        <w:t>Sac</w:t>
      </w:r>
      <w:r w:rsidRPr="007C1202">
        <w:rPr>
          <w:rFonts w:ascii="Times New Roman" w:hAnsi="Times New Roman" w:cs="Times New Roman"/>
        </w:rPr>
        <w:t xml:space="preserve"> I and </w:t>
      </w:r>
      <w:r w:rsidRPr="007C1202">
        <w:rPr>
          <w:rFonts w:ascii="Times New Roman" w:hAnsi="Times New Roman" w:cs="Times New Roman"/>
          <w:i/>
          <w:iCs/>
        </w:rPr>
        <w:t>Sal</w:t>
      </w:r>
      <w:r w:rsidRPr="007C1202">
        <w:rPr>
          <w:rFonts w:ascii="Times New Roman" w:hAnsi="Times New Roman" w:cs="Times New Roman"/>
        </w:rPr>
        <w:t xml:space="preserve"> I.</w:t>
      </w:r>
    </w:p>
    <w:p w14:paraId="32BF0189" w14:textId="7080632C" w:rsidR="001A09E9" w:rsidRDefault="001A09E9">
      <w:pPr>
        <w:rPr>
          <w:rFonts w:ascii="Times New Roman" w:hAnsi="Times New Roman" w:cs="Times New Roman"/>
        </w:rPr>
      </w:pPr>
      <w:r w:rsidRPr="007C1202">
        <w:rPr>
          <w:rFonts w:ascii="Times New Roman" w:hAnsi="Times New Roman" w:cs="Times New Roman"/>
        </w:rPr>
        <w:t>The wavy line represents the sequence of 3×Flag tag</w:t>
      </w:r>
      <w:r w:rsidRPr="007C1202">
        <w:rPr>
          <w:rFonts w:ascii="Times New Roman" w:hAnsi="Times New Roman" w:cs="Times New Roman" w:hint="eastAsia"/>
        </w:rPr>
        <w:t>.</w:t>
      </w:r>
    </w:p>
    <w:sectPr w:rsidR="001A09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97FE0" w14:textId="77777777" w:rsidR="00421ACA" w:rsidRDefault="00421ACA" w:rsidP="001A09E9">
      <w:r>
        <w:separator/>
      </w:r>
    </w:p>
  </w:endnote>
  <w:endnote w:type="continuationSeparator" w:id="0">
    <w:p w14:paraId="515EC7BD" w14:textId="77777777" w:rsidR="00421ACA" w:rsidRDefault="00421ACA" w:rsidP="001A09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BA80C" w14:textId="77777777" w:rsidR="00421ACA" w:rsidRDefault="00421ACA" w:rsidP="001A09E9">
      <w:r>
        <w:separator/>
      </w:r>
    </w:p>
  </w:footnote>
  <w:footnote w:type="continuationSeparator" w:id="0">
    <w:p w14:paraId="36AA2294" w14:textId="77777777" w:rsidR="00421ACA" w:rsidRDefault="00421ACA" w:rsidP="001A09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A7D"/>
    <w:rsid w:val="000439BC"/>
    <w:rsid w:val="00066DE3"/>
    <w:rsid w:val="000C5C8E"/>
    <w:rsid w:val="00123BA0"/>
    <w:rsid w:val="00161382"/>
    <w:rsid w:val="00167E2F"/>
    <w:rsid w:val="001A09E9"/>
    <w:rsid w:val="001A5B29"/>
    <w:rsid w:val="001B39E3"/>
    <w:rsid w:val="002825D8"/>
    <w:rsid w:val="002B2188"/>
    <w:rsid w:val="00344402"/>
    <w:rsid w:val="003C74C2"/>
    <w:rsid w:val="00421ACA"/>
    <w:rsid w:val="00481C4A"/>
    <w:rsid w:val="004856D5"/>
    <w:rsid w:val="004B378A"/>
    <w:rsid w:val="004F46D3"/>
    <w:rsid w:val="005314EF"/>
    <w:rsid w:val="00556231"/>
    <w:rsid w:val="005808FC"/>
    <w:rsid w:val="00594900"/>
    <w:rsid w:val="005B3615"/>
    <w:rsid w:val="005C5274"/>
    <w:rsid w:val="005E0E93"/>
    <w:rsid w:val="006B7E19"/>
    <w:rsid w:val="0071322E"/>
    <w:rsid w:val="007C1202"/>
    <w:rsid w:val="007E6A7D"/>
    <w:rsid w:val="008237C4"/>
    <w:rsid w:val="009945FF"/>
    <w:rsid w:val="009D7D04"/>
    <w:rsid w:val="00A04156"/>
    <w:rsid w:val="00A450D1"/>
    <w:rsid w:val="00A566C6"/>
    <w:rsid w:val="00A71EF1"/>
    <w:rsid w:val="00AB2EB7"/>
    <w:rsid w:val="00AC5FDC"/>
    <w:rsid w:val="00AF28B1"/>
    <w:rsid w:val="00B10F2F"/>
    <w:rsid w:val="00B12D48"/>
    <w:rsid w:val="00B4281A"/>
    <w:rsid w:val="00B53A95"/>
    <w:rsid w:val="00B60A8D"/>
    <w:rsid w:val="00B73D23"/>
    <w:rsid w:val="00C016B9"/>
    <w:rsid w:val="00C10BAD"/>
    <w:rsid w:val="00C208A8"/>
    <w:rsid w:val="00CA74C7"/>
    <w:rsid w:val="00CD4D2F"/>
    <w:rsid w:val="00D712A4"/>
    <w:rsid w:val="00E128F7"/>
    <w:rsid w:val="00E13D65"/>
    <w:rsid w:val="00E402B2"/>
    <w:rsid w:val="00EB5D16"/>
    <w:rsid w:val="00ED78BA"/>
    <w:rsid w:val="00EF474F"/>
    <w:rsid w:val="00F33F85"/>
    <w:rsid w:val="00F56716"/>
    <w:rsid w:val="00F92E2C"/>
    <w:rsid w:val="00FB6308"/>
    <w:rsid w:val="00FC7623"/>
    <w:rsid w:val="125B2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793F5E"/>
  <w15:docId w15:val="{9985B4CF-4E54-4D5E-8CCF-132C3CB1B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unhideWhenUsed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萌萌</dc:creator>
  <cp:lastModifiedBy>Megan Bond</cp:lastModifiedBy>
  <cp:revision>2</cp:revision>
  <dcterms:created xsi:type="dcterms:W3CDTF">2022-04-20T07:37:00Z</dcterms:created>
  <dcterms:modified xsi:type="dcterms:W3CDTF">2022-04-20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